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36F69" w14:textId="5C6651A1" w:rsidR="00265BD5" w:rsidRPr="003B319B" w:rsidRDefault="000D0739" w:rsidP="0026235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46792987"/>
      <w:r w:rsidRPr="003B319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="00C06C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spellStart"/>
      <w:r w:rsidRPr="003B319B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3B319B">
        <w:rPr>
          <w:rFonts w:ascii="Times New Roman" w:hAnsi="Times New Roman" w:cs="Times New Roman"/>
          <w:sz w:val="20"/>
          <w:szCs w:val="20"/>
          <w:lang w:val="en-US"/>
        </w:rPr>
        <w:t xml:space="preserve"> tree characteristics, including species identif</w:t>
      </w:r>
      <w:bookmarkStart w:id="1" w:name="_GoBack"/>
      <w:bookmarkEnd w:id="1"/>
      <w:r w:rsidRPr="003B319B">
        <w:rPr>
          <w:rFonts w:ascii="Times New Roman" w:hAnsi="Times New Roman" w:cs="Times New Roman"/>
          <w:sz w:val="20"/>
          <w:szCs w:val="20"/>
          <w:lang w:val="en-US"/>
        </w:rPr>
        <w:t>ication, locations, health status (Health 1 = detailed status; Health 2 = condensed version), and plant morphologic traits. The Health 2 class includes healthy trees and healthy-parasitized trees. The non-healthy class included parasitized trees, grazed trees and parasitized/grazed trees</w:t>
      </w:r>
      <w:bookmarkEnd w:id="0"/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961"/>
        <w:gridCol w:w="962"/>
        <w:gridCol w:w="960"/>
        <w:gridCol w:w="1001"/>
        <w:gridCol w:w="964"/>
        <w:gridCol w:w="960"/>
        <w:gridCol w:w="958"/>
        <w:gridCol w:w="958"/>
        <w:gridCol w:w="957"/>
      </w:tblGrid>
      <w:tr w:rsidR="000D0739" w:rsidRPr="008E1725" w14:paraId="5F7A8A11" w14:textId="77777777" w:rsidTr="007A2057">
        <w:trPr>
          <w:trHeight w:val="495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75D4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ree number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1E8D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Latin nam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DA88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ommon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69CD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I number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B58C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Land use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A2D2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Health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3F17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Health 2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40F9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ree height (m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703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runk height (m)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FB25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Trunk </w:t>
            </w:r>
          </w:p>
          <w:p w14:paraId="7DB9E45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DBH (cm)</w:t>
            </w:r>
          </w:p>
        </w:tc>
      </w:tr>
      <w:tr w:rsidR="000D0739" w:rsidRPr="008E1725" w14:paraId="431784EE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F96B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539C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65EB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D2B2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DAE1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BAAC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35DA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C7C7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.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01FC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FC57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2</w:t>
            </w:r>
          </w:p>
        </w:tc>
      </w:tr>
      <w:tr w:rsidR="000D0739" w:rsidRPr="008E1725" w14:paraId="0F7FF686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36D5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7468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9764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BFF8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5ACB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EB7F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3C13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82FF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4565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22CD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8</w:t>
            </w:r>
          </w:p>
        </w:tc>
      </w:tr>
      <w:tr w:rsidR="000D0739" w:rsidRPr="008E1725" w14:paraId="56CD65DE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13D2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4168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006B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E68A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0D3A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3E45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AB19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B061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5178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3EC4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3</w:t>
            </w:r>
          </w:p>
        </w:tc>
      </w:tr>
      <w:tr w:rsidR="000D0739" w:rsidRPr="008E1725" w14:paraId="696D48FB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9E75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BD6F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2484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A919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065F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45DD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 - 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1DCC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F6A9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870A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69C0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84</w:t>
            </w:r>
          </w:p>
        </w:tc>
      </w:tr>
      <w:tr w:rsidR="000D0739" w:rsidRPr="008E1725" w14:paraId="50D235CA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5B01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1DD5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625A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F74F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65CB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02C3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D930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F157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6610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5F0C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</w:tr>
      <w:tr w:rsidR="000D0739" w:rsidRPr="008E1725" w14:paraId="169E338E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6752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8384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496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00D4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A842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DD0A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B28F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FFE8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.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3474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18D8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5</w:t>
            </w:r>
          </w:p>
        </w:tc>
      </w:tr>
      <w:tr w:rsidR="000D0739" w:rsidRPr="008E1725" w14:paraId="4277B1FA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C901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FF94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BD4F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6DBD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C3FD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9DD4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A628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2B34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57E2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51DD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0</w:t>
            </w:r>
          </w:p>
        </w:tc>
      </w:tr>
      <w:tr w:rsidR="000D0739" w:rsidRPr="008E1725" w14:paraId="4246FF94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3A60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61F9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66F5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96E9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53DF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84BF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7CF3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4AA6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9E0D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3BDD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0</w:t>
            </w:r>
          </w:p>
        </w:tc>
      </w:tr>
      <w:tr w:rsidR="000D0739" w:rsidRPr="008E1725" w14:paraId="1EA03535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7B1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2E2B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0EC1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CEA4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4255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9778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AAE8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7995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3508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58A1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5</w:t>
            </w:r>
          </w:p>
        </w:tc>
      </w:tr>
      <w:tr w:rsidR="000D0739" w:rsidRPr="008E1725" w14:paraId="3C39A9E8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5EE5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599B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78D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DEE9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6511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201C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BE78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DAF2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689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69F4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0</w:t>
            </w:r>
          </w:p>
        </w:tc>
      </w:tr>
      <w:tr w:rsidR="000D0739" w:rsidRPr="008E1725" w14:paraId="533D4886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802D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10E7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43BA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1427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FD66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0FAF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8D5D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1239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08EA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CD11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45</w:t>
            </w:r>
          </w:p>
        </w:tc>
      </w:tr>
      <w:tr w:rsidR="000D0739" w:rsidRPr="008E1725" w14:paraId="5F4A4C4F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4243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EC65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B1E5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8C92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A92B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A9E3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47ED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3F12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72B3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2238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1</w:t>
            </w:r>
          </w:p>
        </w:tc>
      </w:tr>
      <w:tr w:rsidR="000D0739" w:rsidRPr="008E1725" w14:paraId="51E41407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E511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A73E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DC28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DA6D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5629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4EDD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50BA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BCD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D089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F2D9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00</w:t>
            </w:r>
          </w:p>
        </w:tc>
      </w:tr>
      <w:tr w:rsidR="000D0739" w:rsidRPr="008E1725" w14:paraId="33DA7881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1302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1195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5076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9BF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61E1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E498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- 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797B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3E8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C3A7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CB72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4</w:t>
            </w:r>
          </w:p>
        </w:tc>
      </w:tr>
      <w:tr w:rsidR="000D0739" w:rsidRPr="008E1725" w14:paraId="4616E557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DCEF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8EAD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5F42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5336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27E3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1D95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C40D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F53B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B596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116D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0</w:t>
            </w:r>
          </w:p>
        </w:tc>
      </w:tr>
      <w:tr w:rsidR="000D0739" w:rsidRPr="008E1725" w14:paraId="5DFCC383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9185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7A45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946D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FBC1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070B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1D21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55E2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9AE9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AFDE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BE2E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0</w:t>
            </w:r>
          </w:p>
        </w:tc>
      </w:tr>
      <w:tr w:rsidR="000D0739" w:rsidRPr="008E1725" w14:paraId="14262226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5524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257E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2A77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F275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52DC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9870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DF4A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088A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77FE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1B55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0</w:t>
            </w:r>
          </w:p>
        </w:tc>
      </w:tr>
      <w:tr w:rsidR="000D0739" w:rsidRPr="008E1725" w14:paraId="650A3A84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8BBF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084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8B13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36F1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9833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CE31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 - 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02BE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18BF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297E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9923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70</w:t>
            </w:r>
          </w:p>
        </w:tc>
      </w:tr>
      <w:tr w:rsidR="000D0739" w:rsidRPr="008E1725" w14:paraId="1485F42C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3B63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1404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BD2C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15D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E902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E22C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 - 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925F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2C10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5432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EF05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5</w:t>
            </w:r>
          </w:p>
        </w:tc>
      </w:tr>
      <w:tr w:rsidR="000D0739" w:rsidRPr="008E1725" w14:paraId="47898438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4FDE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E1A9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V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gerrardi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E837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ale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76FE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D102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atural reser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10E6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 - 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1FFF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4DD2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4ECC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C25F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</w:tr>
      <w:tr w:rsidR="000D0739" w:rsidRPr="008E1725" w14:paraId="57D3ACDA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22C1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3313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425A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4999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3D76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B0C5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6415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5CCF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4430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CE2C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</w:tr>
      <w:tr w:rsidR="000D0739" w:rsidRPr="008E1725" w14:paraId="696A73B8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B148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EE65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68DA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57D3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255C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11A6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F490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12FF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9E6D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9338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</w:tr>
      <w:tr w:rsidR="000D0739" w:rsidRPr="008E1725" w14:paraId="04DFE689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6441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F15E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8EA5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2926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8276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B8E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7A63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139D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5CCF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51F5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</w:tr>
      <w:tr w:rsidR="000D0739" w:rsidRPr="008E1725" w14:paraId="55B8C71A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BC36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lastRenderedPageBreak/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411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5CED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DF20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A555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925B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8333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1DA7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.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6C90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A8AB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86</w:t>
            </w:r>
          </w:p>
        </w:tc>
      </w:tr>
      <w:tr w:rsidR="000D0739" w:rsidRPr="008E1725" w14:paraId="5AE97C37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B1FD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23EF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5A5B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2B16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D5D9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B5BB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A65B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D802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9AA6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A728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60</w:t>
            </w:r>
          </w:p>
        </w:tc>
      </w:tr>
      <w:tr w:rsidR="000D0739" w:rsidRPr="008E1725" w14:paraId="1D96FF42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F20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F86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D839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D35C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506E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6D68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120F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A330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40A0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23DB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70</w:t>
            </w:r>
          </w:p>
        </w:tc>
      </w:tr>
      <w:tr w:rsidR="000D0739" w:rsidRPr="008E1725" w14:paraId="046C016B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B560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0163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14DB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F4A7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94B3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66FF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2369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4185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790C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94EA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</w:tr>
      <w:tr w:rsidR="000D0739" w:rsidRPr="008E1725" w14:paraId="6EC66960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F0CA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672D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1413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0501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CA20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F9D3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EF7D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690B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A199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390C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50</w:t>
            </w:r>
          </w:p>
        </w:tc>
      </w:tr>
      <w:tr w:rsidR="000D0739" w:rsidRPr="008E1725" w14:paraId="1C2EEB40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5797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1B22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C7FE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36C7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4661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CA8C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3341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1CB3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CEE2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9B98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0</w:t>
            </w:r>
          </w:p>
        </w:tc>
      </w:tr>
      <w:tr w:rsidR="000D0739" w:rsidRPr="008E1725" w14:paraId="6232374E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3B81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AFD6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88CE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3032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D3C6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eologic sit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2DC3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7D91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F30E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3CB9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5FFC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0</w:t>
            </w:r>
          </w:p>
        </w:tc>
      </w:tr>
      <w:tr w:rsidR="000D0739" w:rsidRPr="008E1725" w14:paraId="04B58686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0862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73F5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5B6C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2101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1133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BB17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35B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FC53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EE8D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749C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10</w:t>
            </w:r>
          </w:p>
        </w:tc>
      </w:tr>
      <w:tr w:rsidR="000D0739" w:rsidRPr="008E1725" w14:paraId="0749CBD9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67D8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618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F639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B7E4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4F8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254D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EA14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E692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4CBC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A0CC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65</w:t>
            </w:r>
          </w:p>
        </w:tc>
      </w:tr>
      <w:tr w:rsidR="000D0739" w:rsidRPr="008E1725" w14:paraId="1B88D720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E003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B73F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D45E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F104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01C2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5E6E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71B3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C89F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49E6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E4DB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75</w:t>
            </w:r>
          </w:p>
        </w:tc>
      </w:tr>
      <w:tr w:rsidR="000D0739" w:rsidRPr="008E1725" w14:paraId="45F46318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1B87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DD4B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7431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5501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EB66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8A02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3DE7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B4CB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A99C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AB2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35</w:t>
            </w:r>
          </w:p>
        </w:tc>
      </w:tr>
      <w:tr w:rsidR="000D0739" w:rsidRPr="008E1725" w14:paraId="4495C942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A72E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7B47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2B57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92CB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62E9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55DB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85A8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5668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.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B041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89EE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35</w:t>
            </w:r>
          </w:p>
        </w:tc>
      </w:tr>
      <w:tr w:rsidR="000D0739" w:rsidRPr="008E1725" w14:paraId="254C1659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6B6A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AF28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7CDA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A90D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3288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775A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945A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13A0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B36C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0E77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</w:tr>
      <w:tr w:rsidR="000D0739" w:rsidRPr="008E1725" w14:paraId="59E26E5D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219A3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E831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7F36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0AAE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9318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D676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3A03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6761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D050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6D1FC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15</w:t>
            </w:r>
          </w:p>
        </w:tc>
      </w:tr>
      <w:tr w:rsidR="000D0739" w:rsidRPr="008E1725" w14:paraId="10A32A67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0BA0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C987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31BB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ey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A7A8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B07B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4220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9DD2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6EC94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EAC86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D8AD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</w:tr>
      <w:tr w:rsidR="000D0739" w:rsidRPr="008E1725" w14:paraId="3DD72F3C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E66E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F135E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700B8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3918D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387B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9775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4A0A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4AC5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3845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9643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9</w:t>
            </w:r>
          </w:p>
        </w:tc>
      </w:tr>
      <w:tr w:rsidR="000D0739" w:rsidRPr="008E1725" w14:paraId="63C48859" w14:textId="77777777" w:rsidTr="007A2057">
        <w:trPr>
          <w:trHeight w:val="495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BD7C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AC</w:t>
            </w: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0E17A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V. </w:t>
            </w:r>
            <w:proofErr w:type="spellStart"/>
            <w:r w:rsidRPr="008E172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ortil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6E169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24CB0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OI 4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4EA15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ublic doma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50212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rasitized - Gra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D293B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-Heal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39B37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7.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68491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8849F" w14:textId="77777777" w:rsidR="000D0739" w:rsidRPr="008E1725" w:rsidRDefault="000D0739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8E17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45</w:t>
            </w:r>
          </w:p>
        </w:tc>
      </w:tr>
    </w:tbl>
    <w:p w14:paraId="31FE912E" w14:textId="77777777" w:rsidR="000D0739" w:rsidRPr="000D0739" w:rsidRDefault="000D0739" w:rsidP="000D073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0739" w:rsidRPr="000D0739" w:rsidSect="00730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739"/>
    <w:rsid w:val="000073C7"/>
    <w:rsid w:val="000D0739"/>
    <w:rsid w:val="00262350"/>
    <w:rsid w:val="00265BD5"/>
    <w:rsid w:val="003B319B"/>
    <w:rsid w:val="007305D9"/>
    <w:rsid w:val="00C06C9C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DE24"/>
  <w15:chartTrackingRefBased/>
  <w15:docId w15:val="{AEBAC630-BF1F-476A-8EBC-CC868BBA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5</cp:revision>
  <dcterms:created xsi:type="dcterms:W3CDTF">2024-04-02T09:24:00Z</dcterms:created>
  <dcterms:modified xsi:type="dcterms:W3CDTF">2024-04-14T13:58:00Z</dcterms:modified>
</cp:coreProperties>
</file>